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conformatoprevio"/>
        <w:spacing w:lineRule="auto" w:line="360"/>
        <w:rPr/>
      </w:pPr>
      <w:r>
        <w:rPr>
          <w:rStyle w:val="MquinadeescribirHTML"/>
          <w:rFonts w:cs="Times New Roman" w:ascii="Times New Roman" w:hAnsi="Times New Roman"/>
          <w:b/>
          <w:color w:val="333333"/>
        </w:rPr>
        <w:t>Additional files</w:t>
      </w:r>
    </w:p>
    <w:p>
      <w:pPr>
        <w:pStyle w:val="HTMLconformatoprevio"/>
        <w:spacing w:lineRule="auto" w:line="360"/>
        <w:rPr>
          <w:rFonts w:ascii="Times New Roman" w:hAnsi="Times New Roman" w:cs="Times New Roman"/>
          <w:b/>
          <w:b/>
          <w:color w:val="333333"/>
        </w:rPr>
      </w:pPr>
      <w:r>
        <w:rPr>
          <w:rStyle w:val="MquinadeescribirHTML"/>
          <w:rFonts w:cs="Times New Roman" w:ascii="Times New Roman" w:hAnsi="Times New Roman"/>
          <w:b/>
          <w:color w:val="333333"/>
        </w:rPr>
        <w:t xml:space="preserve">Additional file 2 </w:t>
      </w:r>
      <w:r>
        <w:rPr/>
        <w:t xml:space="preserve">Primers used for amplifying the overlapped PCR products covering the complete plastome of common bean.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929765</wp:posOffset>
                </wp:positionV>
                <wp:extent cx="5073650" cy="84308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3650" cy="84308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9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230"/>
                              <w:gridCol w:w="3141"/>
                              <w:gridCol w:w="2619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Names of pairs of oligos in each PCR reaction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Sequences of oligos (5’→3’)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Sizes of products (kb) of each  PCR rea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bookmarkStart w:id="0" w:name="OLE_LINK1"/>
                                  <w:bookmarkEnd w:id="0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lp1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aatgcgagaatttgaggac            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lp2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caaacaattcgattgggg            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lp3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aaaggggattggttgaatag 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lp4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gggtgggcaaggaatatc 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lp5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cgataaccggcttttctc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lp6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ttttggcggagaaactatg            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  <w:lang w:val="en-US"/>
                                    </w:rPr>
                                    <w:t>Clp7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aggttctaaccaaggag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lp8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cagatcggctaattgttc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lp9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atcttggaaacacagcatac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lp10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ccctgttgattgagaatgg            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lp11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aggaagaggccattgaac 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lp12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ttcatcaactggcgctac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lp13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agagttattttcattctcaaatctg            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lp14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tctcagtcgactcgctttt            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lp15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gcgctacatcccttttcc            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lp16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tccttggggttttcctg            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  <w:lang w:val="en-US"/>
                                    </w:rPr>
                                    <w:t>Clp17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tcctcggaagtttagagtag 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lp18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ttcgggaaatttacaaacg            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  <w:lang w:val="en-US"/>
                                    </w:rPr>
                                    <w:t>Clp19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aactctgtgatagccatttc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  <w:lang w:val="en-US"/>
                                    </w:rPr>
                                    <w:t>Clp20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actacttcactatcggtcac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  <w:lang w:val="en-US"/>
                                    </w:rPr>
                                    <w:t>Clp21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agagctatacaagtgtcgtg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lp22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ccgtatttgggcttttcc            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lp23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acaagaatccaaattcaatacg            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lp24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aatggaatgagtttgagtatcg            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lp25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atccctttgcattttgttc            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lp23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acaagaatccaaattcaatacg            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lp16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tccttggggttttcctg            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lp26</w:t>
                                  </w:r>
                                </w:p>
                              </w:tc>
                              <w:tc>
                                <w:tcPr>
                                  <w:tcW w:w="31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agcttgtaaaaccacgactg            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9.5pt;height:663.85pt;mso-wrap-distance-left:0pt;mso-wrap-distance-right:7.05pt;mso-wrap-distance-top:0pt;mso-wrap-distance-bottom:0pt;margin-top:151.9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99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230"/>
                        <w:gridCol w:w="3141"/>
                        <w:gridCol w:w="2619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Names of pairs of oligos in each PCR reaction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equences of oligos (5’→3’)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izes of products (kb) of each  PCR reac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bookmarkStart w:id="1" w:name="OLE_LINK1"/>
                            <w:bookmarkEnd w:id="1"/>
                            <w:r>
                              <w:rPr>
                                <w:sz w:val="20"/>
                                <w:szCs w:val="20"/>
                              </w:rPr>
                              <w:t>Clp1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 xml:space="preserve">aatgcgagaatttgaggac            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lp2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 xml:space="preserve">caaacaattcgattgggg            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lp3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 xml:space="preserve">aaaggggattggttgaatag 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lp4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 xml:space="preserve">gggtgggcaaggaatatc 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lp5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cgataaccggcttttctc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lp6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 xml:space="preserve">ttttggcggagaaactatg            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  <w:lang w:val="en-US"/>
                              </w:rPr>
                              <w:t>Clp7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aggttctaaccaaggag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lp8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cagatcggctaattgttc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lp9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atcttggaaacacagcatac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lp10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 xml:space="preserve">ccctgttgattgagaatgg            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lp11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 xml:space="preserve">aggaagaggccattgaac 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lp12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ttcatcaactggcgctac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lp13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 xml:space="preserve">agagttattttcattctcaaatctg            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lp14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 xml:space="preserve">tctcagtcgactcgctttt            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lp15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 xml:space="preserve">gcgctacatcccttttcc            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lp16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 xml:space="preserve">tccttggggttttcctg            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  <w:lang w:val="en-US"/>
                              </w:rPr>
                              <w:t>Clp17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 xml:space="preserve">tcctcggaagtttagagtag 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lp18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 xml:space="preserve">ttcgggaaatttacaaacg            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  <w:lang w:val="en-US"/>
                              </w:rPr>
                              <w:t>Clp19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aactctgtgatagccatttc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  <w:lang w:val="en-US"/>
                              </w:rPr>
                              <w:t>Clp20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actacttcactatcggtcac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  <w:lang w:val="en-US"/>
                              </w:rPr>
                              <w:t>Clp21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agagctatacaagtgtcgtg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lp22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 xml:space="preserve">ccgtatttgggcttttcc            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lp23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 xml:space="preserve">acaagaatccaaattcaatacg            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lp24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 xml:space="preserve">aatggaatgagtttgagtatcg            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lp25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 xml:space="preserve">atccctttgcattttgttc            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lp23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 xml:space="preserve">acaagaatccaaattcaatacg            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lp16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 xml:space="preserve">tccttggggttttcctg            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lp26</w:t>
                            </w:r>
                          </w:p>
                        </w:tc>
                        <w:tc>
                          <w:tcPr>
                            <w:tcW w:w="31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 xml:space="preserve">agcttgtaaaaccacgactg            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MquinadeescribirHTML">
    <w:name w:val="Máquina de escribir HTML"/>
    <w:basedOn w:val="Fuentedeprrafopredeter"/>
    <w:qFormat/>
    <w:rPr>
      <w:rFonts w:ascii="SimSun;宋体" w:hAnsi="SimSun;宋体" w:eastAsia="SimSun;宋体" w:cs="SimSun;宋体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4T15:30:00Z</dcterms:created>
  <dc:creator>Guo</dc:creator>
  <dc:description/>
  <cp:keywords/>
  <dc:language>en-US</dc:language>
  <cp:lastModifiedBy>Guo</cp:lastModifiedBy>
  <dcterms:modified xsi:type="dcterms:W3CDTF">2007-07-06T05:24:00Z</dcterms:modified>
  <cp:revision>3</cp:revision>
  <dc:subject/>
  <dc:title>clp_1               </dc:title>
</cp:coreProperties>
</file>